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205A3E" w14:textId="71202212" w:rsidR="00601C0B" w:rsidRDefault="00601C0B">
      <w:pPr>
        <w:rPr>
          <w:lang w:val="en-US"/>
        </w:rPr>
      </w:pPr>
      <w:r>
        <w:rPr>
          <w:lang w:val="en-US"/>
        </w:rPr>
        <w:t>Appendix 2. Database searches</w:t>
      </w:r>
    </w:p>
    <w:p w14:paraId="0B34AF0D" w14:textId="77777777" w:rsidR="00601C0B" w:rsidRDefault="00601C0B">
      <w:pPr>
        <w:rPr>
          <w:lang w:val="en-US"/>
        </w:rPr>
      </w:pPr>
    </w:p>
    <w:p w14:paraId="152395A1" w14:textId="4E32BACA" w:rsidR="00A4425C" w:rsidRDefault="00A4425C">
      <w:pPr>
        <w:rPr>
          <w:lang w:val="en-US"/>
        </w:rPr>
      </w:pPr>
      <w:r>
        <w:rPr>
          <w:lang w:val="en-US"/>
        </w:rPr>
        <w:t xml:space="preserve"> Medline</w:t>
      </w:r>
    </w:p>
    <w:p w14:paraId="2343D7EF" w14:textId="77777777" w:rsidR="00A4425C" w:rsidRPr="00A4425C" w:rsidRDefault="00A4425C" w:rsidP="00A4425C">
      <w:r w:rsidRPr="00A4425C">
        <w:br/>
      </w:r>
    </w:p>
    <w:tbl>
      <w:tblPr>
        <w:tblW w:w="6856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7"/>
        <w:gridCol w:w="5504"/>
        <w:gridCol w:w="1065"/>
      </w:tblGrid>
      <w:tr w:rsidR="00A4425C" w:rsidRPr="00A4425C" w14:paraId="6C9317EB" w14:textId="77777777" w:rsidTr="096DCAD7">
        <w:tc>
          <w:tcPr>
            <w:tcW w:w="2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14:paraId="7CBFAE0F" w14:textId="77777777" w:rsidR="00A4425C" w:rsidRPr="00A4425C" w:rsidRDefault="00A4425C" w:rsidP="00A4425C">
            <w:pPr>
              <w:rPr>
                <w:b/>
                <w:bCs/>
              </w:rPr>
            </w:pPr>
            <w:r w:rsidRPr="00A4425C">
              <w:rPr>
                <w:b/>
                <w:bCs/>
              </w:rPr>
              <w:t>#</w:t>
            </w:r>
          </w:p>
        </w:tc>
        <w:tc>
          <w:tcPr>
            <w:tcW w:w="55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14:paraId="6085652A" w14:textId="77777777" w:rsidR="00A4425C" w:rsidRPr="00A4425C" w:rsidRDefault="00A4425C" w:rsidP="00A4425C">
            <w:pPr>
              <w:rPr>
                <w:b/>
                <w:bCs/>
              </w:rPr>
            </w:pPr>
            <w:r w:rsidRPr="00A4425C">
              <w:rPr>
                <w:b/>
                <w:bCs/>
              </w:rPr>
              <w:t>Query</w:t>
            </w:r>
          </w:p>
        </w:tc>
        <w:tc>
          <w:tcPr>
            <w:tcW w:w="1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14:paraId="7886F5DD" w14:textId="77777777" w:rsidR="00A4425C" w:rsidRPr="00A4425C" w:rsidRDefault="00A4425C" w:rsidP="00A4425C">
            <w:pPr>
              <w:rPr>
                <w:b/>
                <w:bCs/>
              </w:rPr>
            </w:pPr>
            <w:r w:rsidRPr="00A4425C">
              <w:rPr>
                <w:b/>
                <w:bCs/>
              </w:rPr>
              <w:t>Results from 6 Jan 2025</w:t>
            </w:r>
          </w:p>
        </w:tc>
      </w:tr>
      <w:tr w:rsidR="00A4425C" w:rsidRPr="00A4425C" w14:paraId="33A660C7" w14:textId="77777777" w:rsidTr="096DCAD7">
        <w:tc>
          <w:tcPr>
            <w:tcW w:w="2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14:paraId="62097D4B" w14:textId="77777777" w:rsidR="00A4425C" w:rsidRPr="00A4425C" w:rsidRDefault="00A4425C" w:rsidP="00A4425C">
            <w:r w:rsidRPr="00A4425C">
              <w:t>1</w:t>
            </w:r>
          </w:p>
        </w:tc>
        <w:tc>
          <w:tcPr>
            <w:tcW w:w="55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14:paraId="211887E1" w14:textId="77777777" w:rsidR="00A4425C" w:rsidRPr="00A4425C" w:rsidRDefault="00A4425C" w:rsidP="00A4425C">
            <w:r w:rsidRPr="00A4425C">
              <w:t>exp Dementia/</w:t>
            </w:r>
          </w:p>
        </w:tc>
        <w:tc>
          <w:tcPr>
            <w:tcW w:w="1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14:paraId="45219037" w14:textId="77777777" w:rsidR="00A4425C" w:rsidRPr="00A4425C" w:rsidRDefault="00A4425C" w:rsidP="00A4425C">
            <w:r w:rsidRPr="00A4425C">
              <w:t>223,621</w:t>
            </w:r>
          </w:p>
        </w:tc>
      </w:tr>
      <w:tr w:rsidR="00A4425C" w:rsidRPr="00A4425C" w14:paraId="63257A75" w14:textId="77777777" w:rsidTr="096DCAD7">
        <w:tc>
          <w:tcPr>
            <w:tcW w:w="2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14:paraId="10DB811F" w14:textId="77777777" w:rsidR="00A4425C" w:rsidRPr="00A4425C" w:rsidRDefault="00A4425C" w:rsidP="00A4425C">
            <w:r w:rsidRPr="00A4425C">
              <w:t>2</w:t>
            </w:r>
          </w:p>
        </w:tc>
        <w:tc>
          <w:tcPr>
            <w:tcW w:w="55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14:paraId="4FF53909" w14:textId="77777777" w:rsidR="00A4425C" w:rsidRPr="00A4425C" w:rsidRDefault="00A4425C" w:rsidP="00A4425C">
            <w:r w:rsidRPr="00A4425C">
              <w:t>Cognitive Dysfunction/</w:t>
            </w:r>
          </w:p>
        </w:tc>
        <w:tc>
          <w:tcPr>
            <w:tcW w:w="1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14:paraId="0D99DFA5" w14:textId="77777777" w:rsidR="00A4425C" w:rsidRPr="00A4425C" w:rsidRDefault="00A4425C" w:rsidP="00A4425C">
            <w:r w:rsidRPr="00A4425C">
              <w:t>44,858</w:t>
            </w:r>
          </w:p>
        </w:tc>
      </w:tr>
      <w:tr w:rsidR="00A4425C" w:rsidRPr="00A4425C" w14:paraId="6530DE80" w14:textId="77777777" w:rsidTr="096DCAD7">
        <w:tc>
          <w:tcPr>
            <w:tcW w:w="2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14:paraId="2FD7B937" w14:textId="77777777" w:rsidR="00A4425C" w:rsidRPr="00A4425C" w:rsidRDefault="00A4425C" w:rsidP="00A4425C">
            <w:r w:rsidRPr="00A4425C">
              <w:t>3</w:t>
            </w:r>
          </w:p>
        </w:tc>
        <w:tc>
          <w:tcPr>
            <w:tcW w:w="55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14:paraId="01E93D3D" w14:textId="77777777" w:rsidR="00A4425C" w:rsidRPr="00A4425C" w:rsidRDefault="00A4425C" w:rsidP="00A4425C">
            <w:r w:rsidRPr="00A4425C">
              <w:t>dementia*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1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14:paraId="6BDF00DC" w14:textId="77777777" w:rsidR="00A4425C" w:rsidRPr="00A4425C" w:rsidRDefault="00A4425C" w:rsidP="00A4425C">
            <w:r w:rsidRPr="00A4425C">
              <w:t>178,580</w:t>
            </w:r>
          </w:p>
        </w:tc>
      </w:tr>
      <w:tr w:rsidR="00A4425C" w:rsidRPr="00A4425C" w14:paraId="1EC836E1" w14:textId="77777777" w:rsidTr="096DCAD7">
        <w:tc>
          <w:tcPr>
            <w:tcW w:w="2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14:paraId="1ED4B888" w14:textId="77777777" w:rsidR="00A4425C" w:rsidRPr="00A4425C" w:rsidRDefault="00A4425C" w:rsidP="00A4425C">
            <w:r w:rsidRPr="00A4425C">
              <w:t>4</w:t>
            </w:r>
          </w:p>
        </w:tc>
        <w:tc>
          <w:tcPr>
            <w:tcW w:w="55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14:paraId="61B7FFB0" w14:textId="77777777" w:rsidR="00A4425C" w:rsidRPr="00A4425C" w:rsidRDefault="00A4425C" w:rsidP="00A4425C">
            <w:r w:rsidRPr="00A4425C">
              <w:t>Alzheimer*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1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14:paraId="6AD8EB4F" w14:textId="77777777" w:rsidR="00A4425C" w:rsidRPr="00A4425C" w:rsidRDefault="00A4425C" w:rsidP="00A4425C">
            <w:r w:rsidRPr="00A4425C">
              <w:t>225,777</w:t>
            </w:r>
          </w:p>
        </w:tc>
      </w:tr>
      <w:tr w:rsidR="00A4425C" w:rsidRPr="00A4425C" w14:paraId="7E034816" w14:textId="77777777" w:rsidTr="096DCAD7">
        <w:tc>
          <w:tcPr>
            <w:tcW w:w="2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14:paraId="01EE0EEA" w14:textId="77777777" w:rsidR="00A4425C" w:rsidRPr="00A4425C" w:rsidRDefault="00A4425C" w:rsidP="00A4425C">
            <w:r w:rsidRPr="00A4425C">
              <w:t>5</w:t>
            </w:r>
          </w:p>
        </w:tc>
        <w:tc>
          <w:tcPr>
            <w:tcW w:w="55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14:paraId="24BECAD3" w14:textId="77777777" w:rsidR="00A4425C" w:rsidRPr="00A4425C" w:rsidRDefault="00A4425C" w:rsidP="00A4425C">
            <w:r w:rsidRPr="00A4425C">
              <w:t xml:space="preserve">(cognitiv* adj4 declin*)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</w:t>
            </w:r>
            <w:r w:rsidRPr="00A4425C">
              <w:lastRenderedPageBreak/>
              <w:t>supplementary concept word, anatomy supplementary concept word]</w:t>
            </w:r>
          </w:p>
        </w:tc>
        <w:tc>
          <w:tcPr>
            <w:tcW w:w="1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14:paraId="4677D3C0" w14:textId="77777777" w:rsidR="00A4425C" w:rsidRPr="00A4425C" w:rsidRDefault="00A4425C" w:rsidP="00A4425C">
            <w:r w:rsidRPr="00A4425C">
              <w:lastRenderedPageBreak/>
              <w:t>45,222</w:t>
            </w:r>
          </w:p>
        </w:tc>
      </w:tr>
      <w:tr w:rsidR="00A4425C" w:rsidRPr="00A4425C" w14:paraId="79E55848" w14:textId="77777777" w:rsidTr="096DCAD7">
        <w:tc>
          <w:tcPr>
            <w:tcW w:w="2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14:paraId="5EF15DF0" w14:textId="77777777" w:rsidR="00A4425C" w:rsidRPr="00A4425C" w:rsidRDefault="00A4425C" w:rsidP="00A4425C">
            <w:r w:rsidRPr="00A4425C">
              <w:t>6</w:t>
            </w:r>
          </w:p>
        </w:tc>
        <w:tc>
          <w:tcPr>
            <w:tcW w:w="55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14:paraId="6CADBA65" w14:textId="77777777" w:rsidR="00A4425C" w:rsidRPr="00A4425C" w:rsidRDefault="00A4425C" w:rsidP="00A4425C">
            <w:r w:rsidRPr="00A4425C">
              <w:t>(cognitiv* adj4 impair*)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1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14:paraId="5FD49858" w14:textId="77777777" w:rsidR="00A4425C" w:rsidRPr="00A4425C" w:rsidRDefault="00A4425C" w:rsidP="00A4425C">
            <w:r w:rsidRPr="00A4425C">
              <w:t>124,084</w:t>
            </w:r>
          </w:p>
        </w:tc>
      </w:tr>
      <w:tr w:rsidR="00A4425C" w:rsidRPr="00A4425C" w14:paraId="0C65680C" w14:textId="77777777" w:rsidTr="096DCAD7">
        <w:tc>
          <w:tcPr>
            <w:tcW w:w="2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14:paraId="6E78CD12" w14:textId="77777777" w:rsidR="00A4425C" w:rsidRPr="00A4425C" w:rsidRDefault="00A4425C" w:rsidP="00A4425C">
            <w:r w:rsidRPr="00A4425C">
              <w:t>7</w:t>
            </w:r>
          </w:p>
        </w:tc>
        <w:tc>
          <w:tcPr>
            <w:tcW w:w="55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14:paraId="2B6022C0" w14:textId="77777777" w:rsidR="00A4425C" w:rsidRPr="00A4425C" w:rsidRDefault="00A4425C" w:rsidP="00A4425C">
            <w:r w:rsidRPr="00A4425C">
              <w:t>(lewy* adj2 bod*).mp.</w:t>
            </w:r>
          </w:p>
        </w:tc>
        <w:tc>
          <w:tcPr>
            <w:tcW w:w="1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14:paraId="2221F94B" w14:textId="77777777" w:rsidR="00A4425C" w:rsidRPr="00A4425C" w:rsidRDefault="00A4425C" w:rsidP="00A4425C">
            <w:r w:rsidRPr="00A4425C">
              <w:t>13,885</w:t>
            </w:r>
          </w:p>
        </w:tc>
      </w:tr>
      <w:tr w:rsidR="00A4425C" w:rsidRPr="00A4425C" w14:paraId="4423DE2C" w14:textId="77777777" w:rsidTr="096DCAD7">
        <w:tc>
          <w:tcPr>
            <w:tcW w:w="2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14:paraId="295557DF" w14:textId="77777777" w:rsidR="00A4425C" w:rsidRPr="00A4425C" w:rsidRDefault="00A4425C" w:rsidP="00A4425C">
            <w:r w:rsidRPr="00A4425C">
              <w:t>8</w:t>
            </w:r>
          </w:p>
        </w:tc>
        <w:tc>
          <w:tcPr>
            <w:tcW w:w="55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14:paraId="4A18D2BD" w14:textId="77777777" w:rsidR="00A4425C" w:rsidRPr="00A4425C" w:rsidRDefault="00A4425C" w:rsidP="00A4425C">
            <w:r w:rsidRPr="00A4425C">
              <w:t>1 or 2 or 3 or 4 or 5 or 6 or 7</w:t>
            </w:r>
          </w:p>
        </w:tc>
        <w:tc>
          <w:tcPr>
            <w:tcW w:w="1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14:paraId="35597680" w14:textId="77777777" w:rsidR="00A4425C" w:rsidRPr="00A4425C" w:rsidRDefault="00A4425C" w:rsidP="00A4425C">
            <w:r w:rsidRPr="00A4425C">
              <w:t>449,620</w:t>
            </w:r>
          </w:p>
        </w:tc>
      </w:tr>
      <w:tr w:rsidR="00A4425C" w:rsidRPr="00A4425C" w14:paraId="7F34A993" w14:textId="77777777" w:rsidTr="096DCAD7">
        <w:tc>
          <w:tcPr>
            <w:tcW w:w="2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14:paraId="2F0F1760" w14:textId="77777777" w:rsidR="00A4425C" w:rsidRPr="00A4425C" w:rsidRDefault="00A4425C" w:rsidP="00A4425C">
            <w:r w:rsidRPr="00A4425C">
              <w:t>9</w:t>
            </w:r>
          </w:p>
        </w:tc>
        <w:tc>
          <w:tcPr>
            <w:tcW w:w="55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14:paraId="71008C19" w14:textId="77777777" w:rsidR="00A4425C" w:rsidRPr="00A4425C" w:rsidRDefault="00A4425C" w:rsidP="00A4425C">
            <w:r w:rsidRPr="00A4425C">
              <w:t>exp Confusion/</w:t>
            </w:r>
          </w:p>
        </w:tc>
        <w:tc>
          <w:tcPr>
            <w:tcW w:w="1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14:paraId="3D0B8D33" w14:textId="77777777" w:rsidR="00A4425C" w:rsidRPr="00A4425C" w:rsidRDefault="00A4425C" w:rsidP="00A4425C">
            <w:r w:rsidRPr="00A4425C">
              <w:t>18,804</w:t>
            </w:r>
          </w:p>
        </w:tc>
      </w:tr>
      <w:tr w:rsidR="00A4425C" w:rsidRPr="00A4425C" w14:paraId="33D6DC54" w14:textId="77777777" w:rsidTr="096DCAD7">
        <w:tc>
          <w:tcPr>
            <w:tcW w:w="2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14:paraId="225A7A9E" w14:textId="77777777" w:rsidR="00A4425C" w:rsidRPr="00A4425C" w:rsidRDefault="00A4425C" w:rsidP="00A4425C">
            <w:r w:rsidRPr="00A4425C">
              <w:t>10</w:t>
            </w:r>
          </w:p>
        </w:tc>
        <w:tc>
          <w:tcPr>
            <w:tcW w:w="55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14:paraId="041ECFF3" w14:textId="77777777" w:rsidR="00A4425C" w:rsidRPr="00A4425C" w:rsidRDefault="00A4425C" w:rsidP="00A4425C">
            <w:r w:rsidRPr="00A4425C">
              <w:t>exp Consciousness Disorders/</w:t>
            </w:r>
          </w:p>
        </w:tc>
        <w:tc>
          <w:tcPr>
            <w:tcW w:w="1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14:paraId="2D1C5ADF" w14:textId="77777777" w:rsidR="00A4425C" w:rsidRPr="00A4425C" w:rsidRDefault="00A4425C" w:rsidP="00A4425C">
            <w:r w:rsidRPr="00A4425C">
              <w:t>48,739</w:t>
            </w:r>
          </w:p>
        </w:tc>
      </w:tr>
      <w:tr w:rsidR="00A4425C" w:rsidRPr="00A4425C" w14:paraId="7DFBBC0C" w14:textId="77777777" w:rsidTr="096DCAD7">
        <w:tc>
          <w:tcPr>
            <w:tcW w:w="2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14:paraId="54CF48A6" w14:textId="77777777" w:rsidR="00A4425C" w:rsidRPr="00A4425C" w:rsidRDefault="00A4425C" w:rsidP="00A4425C">
            <w:r w:rsidRPr="00A4425C">
              <w:t>11</w:t>
            </w:r>
          </w:p>
        </w:tc>
        <w:tc>
          <w:tcPr>
            <w:tcW w:w="55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14:paraId="2F22E2BF" w14:textId="77777777" w:rsidR="00A4425C" w:rsidRPr="00A4425C" w:rsidRDefault="00A4425C" w:rsidP="00A4425C">
            <w:r w:rsidRPr="00A4425C">
              <w:t>delirium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1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14:paraId="68617614" w14:textId="77777777" w:rsidR="00A4425C" w:rsidRPr="00A4425C" w:rsidRDefault="00A4425C" w:rsidP="00A4425C">
            <w:r w:rsidRPr="00A4425C">
              <w:t>26,749</w:t>
            </w:r>
          </w:p>
        </w:tc>
      </w:tr>
      <w:tr w:rsidR="00A4425C" w:rsidRPr="00A4425C" w14:paraId="6FD82F18" w14:textId="77777777" w:rsidTr="096DCAD7">
        <w:tc>
          <w:tcPr>
            <w:tcW w:w="2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14:paraId="3D6A0FF2" w14:textId="77777777" w:rsidR="00A4425C" w:rsidRPr="00A4425C" w:rsidRDefault="00A4425C" w:rsidP="00A4425C">
            <w:r w:rsidRPr="00A4425C">
              <w:t>12</w:t>
            </w:r>
          </w:p>
        </w:tc>
        <w:tc>
          <w:tcPr>
            <w:tcW w:w="55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14:paraId="28F28CDC" w14:textId="77777777" w:rsidR="00A4425C" w:rsidRPr="00A4425C" w:rsidRDefault="00A4425C" w:rsidP="00A4425C">
            <w:r w:rsidRPr="00A4425C">
              <w:t>"delirium superimposed on dementia"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1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14:paraId="7C129482" w14:textId="77777777" w:rsidR="00A4425C" w:rsidRPr="00A4425C" w:rsidRDefault="00A4425C" w:rsidP="00A4425C">
            <w:r w:rsidRPr="00A4425C">
              <w:t>127</w:t>
            </w:r>
          </w:p>
        </w:tc>
      </w:tr>
      <w:tr w:rsidR="00A4425C" w:rsidRPr="00A4425C" w14:paraId="32C0AD28" w14:textId="77777777" w:rsidTr="096DCAD7">
        <w:tc>
          <w:tcPr>
            <w:tcW w:w="2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14:paraId="53938CE6" w14:textId="77777777" w:rsidR="00A4425C" w:rsidRPr="00A4425C" w:rsidRDefault="00A4425C" w:rsidP="00A4425C">
            <w:r w:rsidRPr="00A4425C">
              <w:t>13</w:t>
            </w:r>
          </w:p>
        </w:tc>
        <w:tc>
          <w:tcPr>
            <w:tcW w:w="55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14:paraId="5E914405" w14:textId="77777777" w:rsidR="00A4425C" w:rsidRPr="00A4425C" w:rsidRDefault="00A4425C" w:rsidP="00A4425C">
            <w:r w:rsidRPr="00A4425C">
              <w:t xml:space="preserve">comorbid delirium.mp. [mp=title, book title, abstract, original title, name of substance word, subject heading word, floating sub-heading word, keyword heading word, organism supplementary </w:t>
            </w:r>
            <w:r w:rsidRPr="00A4425C">
              <w:lastRenderedPageBreak/>
              <w:t>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1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14:paraId="05EB6650" w14:textId="77777777" w:rsidR="00A4425C" w:rsidRPr="00A4425C" w:rsidRDefault="00A4425C" w:rsidP="00A4425C">
            <w:r w:rsidRPr="00A4425C">
              <w:lastRenderedPageBreak/>
              <w:t>12</w:t>
            </w:r>
          </w:p>
        </w:tc>
      </w:tr>
      <w:tr w:rsidR="00A4425C" w:rsidRPr="00A4425C" w14:paraId="20D635C2" w14:textId="77777777" w:rsidTr="096DCAD7">
        <w:tc>
          <w:tcPr>
            <w:tcW w:w="2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14:paraId="24BFA3CF" w14:textId="77777777" w:rsidR="00A4425C" w:rsidRPr="00A4425C" w:rsidRDefault="00A4425C" w:rsidP="00A4425C">
            <w:r w:rsidRPr="00A4425C">
              <w:t>14</w:t>
            </w:r>
          </w:p>
        </w:tc>
        <w:tc>
          <w:tcPr>
            <w:tcW w:w="55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14:paraId="66FC1297" w14:textId="77777777" w:rsidR="00A4425C" w:rsidRPr="00A4425C" w:rsidRDefault="00A4425C" w:rsidP="00A4425C">
            <w:r w:rsidRPr="00A4425C">
              <w:t>"acute confusion"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1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14:paraId="6F621540" w14:textId="77777777" w:rsidR="00A4425C" w:rsidRPr="00A4425C" w:rsidRDefault="00A4425C" w:rsidP="00A4425C">
            <w:r w:rsidRPr="00A4425C">
              <w:t>456</w:t>
            </w:r>
          </w:p>
        </w:tc>
      </w:tr>
      <w:tr w:rsidR="00A4425C" w:rsidRPr="00A4425C" w14:paraId="5D1D1852" w14:textId="77777777" w:rsidTr="096DCAD7">
        <w:tc>
          <w:tcPr>
            <w:tcW w:w="2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14:paraId="54D9108B" w14:textId="77777777" w:rsidR="00A4425C" w:rsidRPr="00A4425C" w:rsidRDefault="00A4425C" w:rsidP="00A4425C">
            <w:r w:rsidRPr="00A4425C">
              <w:t>15</w:t>
            </w:r>
          </w:p>
        </w:tc>
        <w:tc>
          <w:tcPr>
            <w:tcW w:w="55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14:paraId="265C7FC3" w14:textId="77777777" w:rsidR="00A4425C" w:rsidRPr="00A4425C" w:rsidRDefault="00A4425C" w:rsidP="00A4425C">
            <w:r w:rsidRPr="00A4425C">
              <w:t>confusion* state.mp. [mp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  <w:tc>
          <w:tcPr>
            <w:tcW w:w="1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14:paraId="459E1875" w14:textId="77777777" w:rsidR="00A4425C" w:rsidRPr="00A4425C" w:rsidRDefault="00A4425C" w:rsidP="00A4425C">
            <w:r w:rsidRPr="00A4425C">
              <w:t>952</w:t>
            </w:r>
          </w:p>
        </w:tc>
      </w:tr>
      <w:tr w:rsidR="00A4425C" w:rsidRPr="00A4425C" w14:paraId="5EB98194" w14:textId="77777777" w:rsidTr="096DCAD7">
        <w:tc>
          <w:tcPr>
            <w:tcW w:w="2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14:paraId="403AD722" w14:textId="77777777" w:rsidR="00A4425C" w:rsidRPr="00A4425C" w:rsidRDefault="00A4425C" w:rsidP="00A4425C">
            <w:r w:rsidRPr="00A4425C">
              <w:t>16</w:t>
            </w:r>
          </w:p>
        </w:tc>
        <w:tc>
          <w:tcPr>
            <w:tcW w:w="55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14:paraId="2C5C08EC" w14:textId="77777777" w:rsidR="00A4425C" w:rsidRPr="00A4425C" w:rsidRDefault="00A4425C" w:rsidP="00A4425C">
            <w:r w:rsidRPr="00A4425C">
              <w:t>exp Residence Characteristics/</w:t>
            </w:r>
          </w:p>
        </w:tc>
        <w:tc>
          <w:tcPr>
            <w:tcW w:w="1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14:paraId="61CF09D8" w14:textId="77777777" w:rsidR="00A4425C" w:rsidRPr="00A4425C" w:rsidRDefault="00A4425C" w:rsidP="00A4425C">
            <w:r w:rsidRPr="00A4425C">
              <w:t>82,576</w:t>
            </w:r>
          </w:p>
        </w:tc>
      </w:tr>
      <w:tr w:rsidR="00A4425C" w:rsidRPr="00A4425C" w14:paraId="4A5E593A" w14:textId="77777777" w:rsidTr="096DCAD7">
        <w:tc>
          <w:tcPr>
            <w:tcW w:w="2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14:paraId="0DACEA01" w14:textId="77777777" w:rsidR="00A4425C" w:rsidRPr="00A4425C" w:rsidRDefault="00A4425C" w:rsidP="00A4425C">
            <w:r w:rsidRPr="00A4425C">
              <w:t>17</w:t>
            </w:r>
          </w:p>
        </w:tc>
        <w:tc>
          <w:tcPr>
            <w:tcW w:w="55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14:paraId="3D99D6AB" w14:textId="77777777" w:rsidR="00A4425C" w:rsidRPr="00A4425C" w:rsidRDefault="00A4425C" w:rsidP="00A4425C">
            <w:r w:rsidRPr="00A4425C">
              <w:t>exp Nursing Care/</w:t>
            </w:r>
          </w:p>
        </w:tc>
        <w:tc>
          <w:tcPr>
            <w:tcW w:w="1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14:paraId="51CD41B3" w14:textId="77777777" w:rsidR="00A4425C" w:rsidRPr="00A4425C" w:rsidRDefault="00A4425C" w:rsidP="00A4425C">
            <w:r w:rsidRPr="00A4425C">
              <w:t>143,930</w:t>
            </w:r>
          </w:p>
        </w:tc>
      </w:tr>
      <w:tr w:rsidR="00A4425C" w:rsidRPr="00A4425C" w14:paraId="10936596" w14:textId="77777777" w:rsidTr="096DCAD7">
        <w:tc>
          <w:tcPr>
            <w:tcW w:w="2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14:paraId="2091E0D0" w14:textId="77777777" w:rsidR="00A4425C" w:rsidRPr="00A4425C" w:rsidRDefault="00A4425C" w:rsidP="00A4425C">
            <w:r w:rsidRPr="00A4425C">
              <w:t>18</w:t>
            </w:r>
          </w:p>
        </w:tc>
        <w:tc>
          <w:tcPr>
            <w:tcW w:w="55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14:paraId="176A3DC4" w14:textId="77777777" w:rsidR="00A4425C" w:rsidRPr="00A4425C" w:rsidRDefault="00A4425C" w:rsidP="00A4425C">
            <w:r w:rsidRPr="00A4425C">
              <w:t>exp Home Care Services/</w:t>
            </w:r>
          </w:p>
        </w:tc>
        <w:tc>
          <w:tcPr>
            <w:tcW w:w="1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14:paraId="61D05680" w14:textId="77777777" w:rsidR="00A4425C" w:rsidRPr="00A4425C" w:rsidRDefault="00A4425C" w:rsidP="00A4425C">
            <w:r w:rsidRPr="00A4425C">
              <w:t>52,366</w:t>
            </w:r>
          </w:p>
        </w:tc>
      </w:tr>
      <w:tr w:rsidR="00A4425C" w:rsidRPr="00A4425C" w14:paraId="543CA499" w14:textId="77777777" w:rsidTr="096DCAD7">
        <w:tc>
          <w:tcPr>
            <w:tcW w:w="2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14:paraId="01ACF35A" w14:textId="77777777" w:rsidR="00A4425C" w:rsidRPr="00A4425C" w:rsidRDefault="00A4425C" w:rsidP="00A4425C">
            <w:r w:rsidRPr="00A4425C">
              <w:t>19</w:t>
            </w:r>
          </w:p>
        </w:tc>
        <w:tc>
          <w:tcPr>
            <w:tcW w:w="55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14:paraId="63007E96" w14:textId="77777777" w:rsidR="00A4425C" w:rsidRPr="00A4425C" w:rsidRDefault="00A4425C" w:rsidP="00A4425C">
            <w:r w:rsidRPr="00A4425C">
              <w:t>Long-Term Care/</w:t>
            </w:r>
          </w:p>
        </w:tc>
        <w:tc>
          <w:tcPr>
            <w:tcW w:w="1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14:paraId="250537DB" w14:textId="77777777" w:rsidR="00A4425C" w:rsidRPr="00A4425C" w:rsidRDefault="00A4425C" w:rsidP="00A4425C">
            <w:r w:rsidRPr="00A4425C">
              <w:t>29,389</w:t>
            </w:r>
          </w:p>
        </w:tc>
      </w:tr>
      <w:tr w:rsidR="00A4425C" w:rsidRPr="00A4425C" w14:paraId="3D77011E" w14:textId="77777777" w:rsidTr="096DCAD7">
        <w:tc>
          <w:tcPr>
            <w:tcW w:w="2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14:paraId="35836BD5" w14:textId="77777777" w:rsidR="00A4425C" w:rsidRPr="00A4425C" w:rsidRDefault="00A4425C" w:rsidP="00A4425C">
            <w:r w:rsidRPr="00A4425C">
              <w:t>20</w:t>
            </w:r>
          </w:p>
        </w:tc>
        <w:tc>
          <w:tcPr>
            <w:tcW w:w="55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14:paraId="0DCC9396" w14:textId="77777777" w:rsidR="00A4425C" w:rsidRPr="00A4425C" w:rsidRDefault="00A4425C" w:rsidP="00A4425C">
            <w:r w:rsidRPr="00A4425C">
              <w:t>residence.mp.</w:t>
            </w:r>
          </w:p>
        </w:tc>
        <w:tc>
          <w:tcPr>
            <w:tcW w:w="1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14:paraId="7C46A6B9" w14:textId="77777777" w:rsidR="00A4425C" w:rsidRPr="00A4425C" w:rsidRDefault="00A4425C" w:rsidP="00A4425C">
            <w:r w:rsidRPr="00A4425C">
              <w:t>103,716</w:t>
            </w:r>
          </w:p>
        </w:tc>
      </w:tr>
      <w:tr w:rsidR="00A4425C" w:rsidRPr="00A4425C" w14:paraId="02A23FA2" w14:textId="77777777" w:rsidTr="096DCAD7">
        <w:tc>
          <w:tcPr>
            <w:tcW w:w="2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14:paraId="1972A3C2" w14:textId="77777777" w:rsidR="00A4425C" w:rsidRPr="00A4425C" w:rsidRDefault="00A4425C" w:rsidP="00A4425C">
            <w:r w:rsidRPr="00A4425C">
              <w:t>21</w:t>
            </w:r>
          </w:p>
        </w:tc>
        <w:tc>
          <w:tcPr>
            <w:tcW w:w="55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14:paraId="5E01045E" w14:textId="77777777" w:rsidR="00A4425C" w:rsidRPr="00A4425C" w:rsidRDefault="00A4425C" w:rsidP="00A4425C">
            <w:r w:rsidRPr="00A4425C">
              <w:t>residential facilities/ or assisted living facilities/ or group homes/ or halfway houses/ or homes for the aged/</w:t>
            </w:r>
          </w:p>
        </w:tc>
        <w:tc>
          <w:tcPr>
            <w:tcW w:w="1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14:paraId="68118182" w14:textId="77777777" w:rsidR="00A4425C" w:rsidRPr="00A4425C" w:rsidRDefault="00A4425C" w:rsidP="00A4425C">
            <w:r w:rsidRPr="00A4425C">
              <w:t>24,135</w:t>
            </w:r>
          </w:p>
        </w:tc>
      </w:tr>
      <w:tr w:rsidR="00A4425C" w:rsidRPr="00A4425C" w14:paraId="1EAEC3AA" w14:textId="77777777" w:rsidTr="096DCAD7">
        <w:tc>
          <w:tcPr>
            <w:tcW w:w="2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14:paraId="256FD071" w14:textId="77777777" w:rsidR="00A4425C" w:rsidRPr="00A4425C" w:rsidRDefault="00A4425C" w:rsidP="00A4425C">
            <w:r w:rsidRPr="00A4425C">
              <w:t>22</w:t>
            </w:r>
          </w:p>
        </w:tc>
        <w:tc>
          <w:tcPr>
            <w:tcW w:w="55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14:paraId="4D9C476F" w14:textId="77777777" w:rsidR="00A4425C" w:rsidRPr="00A4425C" w:rsidRDefault="00A4425C" w:rsidP="00A4425C">
            <w:r w:rsidRPr="00A4425C">
              <w:t>exp Primary Health Care/</w:t>
            </w:r>
          </w:p>
        </w:tc>
        <w:tc>
          <w:tcPr>
            <w:tcW w:w="1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14:paraId="7F6D49A2" w14:textId="77777777" w:rsidR="00A4425C" w:rsidRPr="00A4425C" w:rsidRDefault="00A4425C" w:rsidP="00A4425C">
            <w:r w:rsidRPr="00A4425C">
              <w:t>202,863</w:t>
            </w:r>
          </w:p>
        </w:tc>
      </w:tr>
      <w:tr w:rsidR="00A4425C" w:rsidRPr="00A4425C" w14:paraId="76D09F00" w14:textId="77777777" w:rsidTr="096DCAD7">
        <w:tc>
          <w:tcPr>
            <w:tcW w:w="2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14:paraId="31951552" w14:textId="77777777" w:rsidR="00A4425C" w:rsidRPr="00A4425C" w:rsidRDefault="00A4425C" w:rsidP="00A4425C">
            <w:r w:rsidRPr="00A4425C">
              <w:t>23</w:t>
            </w:r>
          </w:p>
        </w:tc>
        <w:tc>
          <w:tcPr>
            <w:tcW w:w="55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14:paraId="3F5FA5FC" w14:textId="77777777" w:rsidR="00A4425C" w:rsidRPr="00A4425C" w:rsidRDefault="00A4425C" w:rsidP="00A4425C">
            <w:r w:rsidRPr="00A4425C">
              <w:t>exp Housing for the Elderly/</w:t>
            </w:r>
          </w:p>
        </w:tc>
        <w:tc>
          <w:tcPr>
            <w:tcW w:w="1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14:paraId="536F7B0E" w14:textId="77777777" w:rsidR="00A4425C" w:rsidRPr="00A4425C" w:rsidRDefault="00A4425C" w:rsidP="00A4425C">
            <w:r w:rsidRPr="00A4425C">
              <w:t>1,664</w:t>
            </w:r>
          </w:p>
        </w:tc>
      </w:tr>
      <w:tr w:rsidR="00A4425C" w:rsidRPr="00A4425C" w14:paraId="69B476AF" w14:textId="77777777" w:rsidTr="096DCAD7">
        <w:tc>
          <w:tcPr>
            <w:tcW w:w="2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14:paraId="3C70B7D0" w14:textId="77777777" w:rsidR="00A4425C" w:rsidRPr="00A4425C" w:rsidRDefault="00A4425C" w:rsidP="00A4425C">
            <w:r w:rsidRPr="00A4425C">
              <w:lastRenderedPageBreak/>
              <w:t>24</w:t>
            </w:r>
          </w:p>
        </w:tc>
        <w:tc>
          <w:tcPr>
            <w:tcW w:w="55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14:paraId="4B48874B" w14:textId="77777777" w:rsidR="00A4425C" w:rsidRPr="00A4425C" w:rsidRDefault="00A4425C" w:rsidP="00A4425C">
            <w:r w:rsidRPr="00A4425C">
              <w:t>(community* or "care home*" or "nursing home" or "primary care" or "community care" or "home care" or "domiciliary care*" or "community-dwelling" or "living at home" or "living adj3 community" or "home").mp.</w:t>
            </w:r>
          </w:p>
        </w:tc>
        <w:tc>
          <w:tcPr>
            <w:tcW w:w="1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14:paraId="387B3531" w14:textId="77777777" w:rsidR="00A4425C" w:rsidRPr="00A4425C" w:rsidRDefault="00A4425C" w:rsidP="00A4425C">
            <w:r w:rsidRPr="00A4425C">
              <w:t>1,206,261</w:t>
            </w:r>
          </w:p>
        </w:tc>
      </w:tr>
      <w:tr w:rsidR="00A4425C" w:rsidRPr="00A4425C" w14:paraId="73335083" w14:textId="77777777" w:rsidTr="096DCAD7">
        <w:tc>
          <w:tcPr>
            <w:tcW w:w="2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14:paraId="4B3A0844" w14:textId="77777777" w:rsidR="00A4425C" w:rsidRPr="00A4425C" w:rsidRDefault="00A4425C" w:rsidP="00A4425C">
            <w:r w:rsidRPr="00A4425C">
              <w:t>25</w:t>
            </w:r>
          </w:p>
        </w:tc>
        <w:tc>
          <w:tcPr>
            <w:tcW w:w="55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14:paraId="0C5BF9BD" w14:textId="77777777" w:rsidR="00A4425C" w:rsidRPr="00A4425C" w:rsidRDefault="00A4425C" w:rsidP="00A4425C">
            <w:r w:rsidRPr="00A4425C">
              <w:t>16 or 17 or 18 or 19 or 20 or 21 or 22 or 23 or 24</w:t>
            </w:r>
          </w:p>
        </w:tc>
        <w:tc>
          <w:tcPr>
            <w:tcW w:w="1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14:paraId="3F8883C1" w14:textId="77777777" w:rsidR="00A4425C" w:rsidRPr="00A4425C" w:rsidRDefault="00A4425C" w:rsidP="00A4425C">
            <w:r w:rsidRPr="00A4425C">
              <w:t>1,558,710</w:t>
            </w:r>
          </w:p>
        </w:tc>
      </w:tr>
      <w:tr w:rsidR="00A4425C" w:rsidRPr="00A4425C" w14:paraId="03DDB6A7" w14:textId="77777777" w:rsidTr="096DCAD7">
        <w:tc>
          <w:tcPr>
            <w:tcW w:w="2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14:paraId="12A4A3C9" w14:textId="77777777" w:rsidR="00A4425C" w:rsidRPr="00A4425C" w:rsidRDefault="00A4425C" w:rsidP="00A4425C">
            <w:r w:rsidRPr="00A4425C">
              <w:t>26</w:t>
            </w:r>
          </w:p>
        </w:tc>
        <w:tc>
          <w:tcPr>
            <w:tcW w:w="55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14:paraId="512C029A" w14:textId="77777777" w:rsidR="00A4425C" w:rsidRPr="00A4425C" w:rsidRDefault="00A4425C" w:rsidP="00A4425C">
            <w:r w:rsidRPr="00A4425C">
              <w:t>9 or 10 or 11 or 12 or 13 or 14 or 15</w:t>
            </w:r>
          </w:p>
        </w:tc>
        <w:tc>
          <w:tcPr>
            <w:tcW w:w="1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14:paraId="206CAAB5" w14:textId="77777777" w:rsidR="00A4425C" w:rsidRPr="00A4425C" w:rsidRDefault="00A4425C" w:rsidP="00A4425C">
            <w:r w:rsidRPr="00A4425C">
              <w:t>80,357</w:t>
            </w:r>
          </w:p>
        </w:tc>
      </w:tr>
      <w:tr w:rsidR="00A4425C" w:rsidRPr="00A4425C" w14:paraId="485FF74F" w14:textId="77777777" w:rsidTr="096DCAD7">
        <w:tc>
          <w:tcPr>
            <w:tcW w:w="28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14:paraId="6BB4D06C" w14:textId="77777777" w:rsidR="00A4425C" w:rsidRPr="00A4425C" w:rsidRDefault="00A4425C" w:rsidP="00A4425C">
            <w:r w:rsidRPr="00A4425C">
              <w:t>27</w:t>
            </w:r>
          </w:p>
        </w:tc>
        <w:tc>
          <w:tcPr>
            <w:tcW w:w="551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14:paraId="12ACC270" w14:textId="77777777" w:rsidR="00A4425C" w:rsidRPr="00A4425C" w:rsidRDefault="00A4425C" w:rsidP="00A4425C">
            <w:r w:rsidRPr="00A4425C">
              <w:t>8 and 25 and 26</w:t>
            </w:r>
          </w:p>
        </w:tc>
        <w:tc>
          <w:tcPr>
            <w:tcW w:w="105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 w:themeFill="background1"/>
            <w:vAlign w:val="center"/>
            <w:hideMark/>
          </w:tcPr>
          <w:p w14:paraId="08ABF844" w14:textId="77777777" w:rsidR="00A4425C" w:rsidRPr="00A4425C" w:rsidRDefault="00A4425C" w:rsidP="00A4425C">
            <w:r w:rsidRPr="00A4425C">
              <w:t>1,191</w:t>
            </w:r>
          </w:p>
        </w:tc>
      </w:tr>
    </w:tbl>
    <w:p w14:paraId="1E7A03BD" w14:textId="77777777" w:rsidR="00A4425C" w:rsidRDefault="00A4425C">
      <w:pPr>
        <w:rPr>
          <w:lang w:val="en-US"/>
        </w:rPr>
      </w:pPr>
    </w:p>
    <w:p w14:paraId="77AA5B57" w14:textId="77777777" w:rsidR="00A4425C" w:rsidRDefault="00A4425C">
      <w:pPr>
        <w:rPr>
          <w:lang w:val="en-US"/>
        </w:rPr>
      </w:pPr>
    </w:p>
    <w:p w14:paraId="6D9A4988" w14:textId="77777777" w:rsidR="00A4425C" w:rsidRDefault="00A4425C">
      <w:pPr>
        <w:rPr>
          <w:lang w:val="en-US"/>
        </w:rPr>
      </w:pPr>
    </w:p>
    <w:p w14:paraId="54180A02" w14:textId="77777777" w:rsidR="00A4425C" w:rsidRDefault="00A4425C">
      <w:pPr>
        <w:rPr>
          <w:lang w:val="en-US"/>
        </w:rPr>
      </w:pPr>
    </w:p>
    <w:p w14:paraId="5DDFC5FE" w14:textId="5303CE8E" w:rsidR="008B2322" w:rsidRDefault="000F033D">
      <w:pPr>
        <w:rPr>
          <w:lang w:val="en-US"/>
        </w:rPr>
      </w:pPr>
      <w:r>
        <w:rPr>
          <w:lang w:val="en-US"/>
        </w:rPr>
        <w:t>Scopus:</w:t>
      </w:r>
    </w:p>
    <w:p w14:paraId="264433E7" w14:textId="76066F85" w:rsidR="000F033D" w:rsidRDefault="000F033D">
      <w:pPr>
        <w:rPr>
          <w:lang w:val="en-US"/>
        </w:rPr>
      </w:pPr>
      <w:r w:rsidRPr="000F033D">
        <w:rPr>
          <w:lang w:val="en-US"/>
        </w:rPr>
        <w:t>dementia OR alzheimer OR "cognitive impairment" OR "cognitive decline"</w:t>
      </w:r>
    </w:p>
    <w:p w14:paraId="159C3ACB" w14:textId="5FBC0671" w:rsidR="000F033D" w:rsidRDefault="000F033D">
      <w:pPr>
        <w:rPr>
          <w:lang w:val="en-US"/>
        </w:rPr>
      </w:pPr>
      <w:r>
        <w:rPr>
          <w:lang w:val="en-US"/>
        </w:rPr>
        <w:t>AND</w:t>
      </w:r>
    </w:p>
    <w:p w14:paraId="58BBF819" w14:textId="5A9262FD" w:rsidR="000F033D" w:rsidRDefault="000F033D">
      <w:pPr>
        <w:rPr>
          <w:lang w:val="en-US"/>
        </w:rPr>
      </w:pPr>
      <w:r w:rsidRPr="000F033D">
        <w:rPr>
          <w:lang w:val="en-US"/>
        </w:rPr>
        <w:t>confusion OR "confusional state" OR delirium OR "delirium superimposed on dementia" OR "comorbid delirium" OR "acute confusion" OR "consciousness disorder"</w:t>
      </w:r>
    </w:p>
    <w:p w14:paraId="573F0D98" w14:textId="52AF2CB2" w:rsidR="000F033D" w:rsidRDefault="000F033D">
      <w:pPr>
        <w:rPr>
          <w:lang w:val="en-US"/>
        </w:rPr>
      </w:pPr>
      <w:r>
        <w:rPr>
          <w:lang w:val="en-US"/>
        </w:rPr>
        <w:t>AND</w:t>
      </w:r>
    </w:p>
    <w:p w14:paraId="6C2E4076" w14:textId="5FA64465" w:rsidR="000F033D" w:rsidRDefault="000F033D">
      <w:pPr>
        <w:rPr>
          <w:lang w:val="en-US"/>
        </w:rPr>
      </w:pPr>
      <w:r w:rsidRPr="000F033D">
        <w:rPr>
          <w:lang w:val="en-US"/>
        </w:rPr>
        <w:t>"community care" OR "home" OR "long term care" OR "care home" OR "nursing home" OR "primary care" OR "residential facilities" OR "domiciliary care" OR "community dwelling"</w:t>
      </w:r>
    </w:p>
    <w:p w14:paraId="0EA2DF7B" w14:textId="77777777" w:rsidR="00485231" w:rsidRDefault="00485231">
      <w:pPr>
        <w:rPr>
          <w:lang w:val="en-US"/>
        </w:rPr>
      </w:pPr>
    </w:p>
    <w:p w14:paraId="308837DD" w14:textId="77777777" w:rsidR="00485231" w:rsidRDefault="00485231">
      <w:pPr>
        <w:rPr>
          <w:lang w:val="en-US"/>
        </w:rPr>
      </w:pPr>
    </w:p>
    <w:p w14:paraId="7F6583D9" w14:textId="47721984" w:rsidR="00485231" w:rsidRDefault="00485231">
      <w:pPr>
        <w:rPr>
          <w:lang w:val="en-US"/>
        </w:rPr>
      </w:pPr>
      <w:r>
        <w:rPr>
          <w:lang w:val="en-US"/>
        </w:rPr>
        <w:t>WOS</w:t>
      </w:r>
    </w:p>
    <w:p w14:paraId="48BFE963" w14:textId="77777777" w:rsidR="00485231" w:rsidRDefault="00485231">
      <w:pPr>
        <w:rPr>
          <w:lang w:val="en-US"/>
        </w:rPr>
      </w:pPr>
    </w:p>
    <w:p w14:paraId="0AB39572" w14:textId="77777777" w:rsidR="00485231" w:rsidRPr="00485231" w:rsidRDefault="00485231" w:rsidP="00485231">
      <w:r w:rsidRPr="00485231">
        <w:rPr>
          <w:b/>
          <w:bCs/>
        </w:rPr>
        <w:t>((((ALL=(dementia)) OR ALL=(alzheimer)) OR ALL=(cognitive dysfunction)) OR ALL=(cognitive impairment)) OR ALL=(cognitive decline)</w:t>
      </w:r>
    </w:p>
    <w:p w14:paraId="32914F69" w14:textId="404015F7" w:rsidR="00485231" w:rsidRDefault="00485231">
      <w:r>
        <w:t>AND</w:t>
      </w:r>
    </w:p>
    <w:p w14:paraId="58B6C04C" w14:textId="77777777" w:rsidR="00485231" w:rsidRPr="00485231" w:rsidRDefault="00485231" w:rsidP="00485231">
      <w:r w:rsidRPr="00485231">
        <w:rPr>
          <w:b/>
          <w:bCs/>
        </w:rPr>
        <w:t>((((ALL=(confusion)) OR ALL=(delirium)) OR ALL=(comorbid delirium)) OR ALL=(acute confusion)) OR ALL=(confusional state)</w:t>
      </w:r>
    </w:p>
    <w:p w14:paraId="4D13B8EA" w14:textId="1FB20616" w:rsidR="00485231" w:rsidRDefault="00485231">
      <w:r>
        <w:lastRenderedPageBreak/>
        <w:t>AND</w:t>
      </w:r>
    </w:p>
    <w:p w14:paraId="7A19BFE0" w14:textId="77777777" w:rsidR="00485231" w:rsidRPr="00485231" w:rsidRDefault="00485231" w:rsidP="00485231">
      <w:r w:rsidRPr="00485231">
        <w:rPr>
          <w:b/>
          <w:bCs/>
        </w:rPr>
        <w:t>(((((((((ALL=(community care)) OR ALL=(long term care)) OR ALL=(home care)) OR ALL=(community dwelling)) OR ALL=(housing for the aged)) OR ALL=(care home)) OR ALL=(nursing home)) OR ALL=(living at home)) OR ALL=(residential care)) OR ALL=(assisted living)</w:t>
      </w:r>
    </w:p>
    <w:p w14:paraId="1D056EDC" w14:textId="77777777" w:rsidR="00485231" w:rsidRDefault="00485231"/>
    <w:p w14:paraId="080FA45E" w14:textId="15480CF1" w:rsidR="00890100" w:rsidRDefault="00890100">
      <w:r>
        <w:t>Cochrane</w:t>
      </w:r>
    </w:p>
    <w:p w14:paraId="4979B4F0" w14:textId="18597365" w:rsidR="00890100" w:rsidRDefault="00890100">
      <w:r w:rsidRPr="00890100">
        <w:t>dementia or alzheimer or "cognitive impairment" or "cognitive decline"</w:t>
      </w:r>
    </w:p>
    <w:p w14:paraId="0C6C5CE8" w14:textId="649D02C8" w:rsidR="00890100" w:rsidRDefault="00890100">
      <w:r>
        <w:t>AND</w:t>
      </w:r>
    </w:p>
    <w:p w14:paraId="6D402D91" w14:textId="48636391" w:rsidR="00890100" w:rsidRDefault="00890100">
      <w:r w:rsidRPr="00890100">
        <w:t>confusion or delirium or "acute confusional state" or "delirium superimposed on dementia"</w:t>
      </w:r>
    </w:p>
    <w:p w14:paraId="2BF056D1" w14:textId="1AB24CAA" w:rsidR="00890100" w:rsidRDefault="00890100">
      <w:r>
        <w:t xml:space="preserve">AND </w:t>
      </w:r>
    </w:p>
    <w:p w14:paraId="1ED27805" w14:textId="1A496A4D" w:rsidR="00890100" w:rsidRDefault="00890100">
      <w:r w:rsidRPr="00890100">
        <w:t>community or long term care or "home care" or "community dwelling" or "nursing home" or "living at home" or "residential care" or "assisted living"</w:t>
      </w:r>
    </w:p>
    <w:p w14:paraId="4C9B2B54" w14:textId="77777777" w:rsidR="00186E16" w:rsidRDefault="00186E16"/>
    <w:p w14:paraId="63FB8761" w14:textId="77777777" w:rsidR="00186E16" w:rsidRDefault="00186E16"/>
    <w:p w14:paraId="70E8466B" w14:textId="01B9EC1D" w:rsidR="00186E16" w:rsidRDefault="00186E16">
      <w:r>
        <w:t>CINAHL</w:t>
      </w:r>
    </w:p>
    <w:p w14:paraId="040D41EA" w14:textId="77777777" w:rsidR="00186E16" w:rsidRDefault="00186E16"/>
    <w:tbl>
      <w:tblPr>
        <w:tblW w:w="21599" w:type="dxa"/>
        <w:tblBorders>
          <w:top w:val="single" w:sz="12" w:space="0" w:color="000000" w:themeColor="text1"/>
          <w:left w:val="single" w:sz="12" w:space="0" w:color="000000" w:themeColor="text1"/>
          <w:bottom w:val="single" w:sz="12" w:space="0" w:color="000000" w:themeColor="text1"/>
          <w:right w:val="single" w:sz="12" w:space="0" w:color="000000" w:themeColor="text1"/>
          <w:insideH w:val="single" w:sz="12" w:space="0" w:color="000000" w:themeColor="text1"/>
          <w:insideV w:val="single" w:sz="12" w:space="0" w:color="000000" w:themeColor="text1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73"/>
        <w:gridCol w:w="2292"/>
        <w:gridCol w:w="2659"/>
        <w:gridCol w:w="13827"/>
        <w:gridCol w:w="2248"/>
      </w:tblGrid>
      <w:tr w:rsidR="00186E16" w:rsidRPr="00186E16" w14:paraId="519B4B2C" w14:textId="77777777" w:rsidTr="096DCAD7">
        <w:tc>
          <w:tcPr>
            <w:tcW w:w="561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BE3861E" w14:textId="77777777" w:rsidR="00186E16" w:rsidRPr="00186E16" w:rsidRDefault="00186E16" w:rsidP="00186E16">
            <w:pPr>
              <w:rPr>
                <w:b/>
                <w:bCs/>
              </w:rPr>
            </w:pPr>
            <w:r w:rsidRPr="00186E16">
              <w:rPr>
                <w:b/>
                <w:bCs/>
              </w:rPr>
              <w:t>#</w:t>
            </w:r>
          </w:p>
        </w:tc>
        <w:tc>
          <w:tcPr>
            <w:tcW w:w="2293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29CFB32" w14:textId="77777777" w:rsidR="00186E16" w:rsidRPr="00186E16" w:rsidRDefault="00186E16" w:rsidP="00186E16">
            <w:pPr>
              <w:rPr>
                <w:b/>
                <w:bCs/>
              </w:rPr>
            </w:pPr>
            <w:r w:rsidRPr="00186E16">
              <w:rPr>
                <w:b/>
                <w:bCs/>
              </w:rPr>
              <w:t>Query</w:t>
            </w:r>
          </w:p>
        </w:tc>
        <w:tc>
          <w:tcPr>
            <w:tcW w:w="2659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B5DA640" w14:textId="77777777" w:rsidR="00186E16" w:rsidRPr="00186E16" w:rsidRDefault="00186E16" w:rsidP="00186E16">
            <w:pPr>
              <w:rPr>
                <w:b/>
                <w:bCs/>
              </w:rPr>
            </w:pPr>
            <w:r w:rsidRPr="00186E16">
              <w:rPr>
                <w:b/>
                <w:bCs/>
              </w:rPr>
              <w:t>Limiters/Expanders</w:t>
            </w:r>
          </w:p>
        </w:tc>
        <w:tc>
          <w:tcPr>
            <w:tcW w:w="13837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2BFAD1C" w14:textId="77777777" w:rsidR="00186E16" w:rsidRPr="00186E16" w:rsidRDefault="00186E16" w:rsidP="00186E16">
            <w:pPr>
              <w:rPr>
                <w:b/>
                <w:bCs/>
              </w:rPr>
            </w:pPr>
            <w:r w:rsidRPr="00186E16">
              <w:rPr>
                <w:b/>
                <w:bCs/>
              </w:rPr>
              <w:t>Last Run Via</w:t>
            </w:r>
          </w:p>
        </w:tc>
        <w:tc>
          <w:tcPr>
            <w:tcW w:w="2249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E60C611" w14:textId="77777777" w:rsidR="00186E16" w:rsidRPr="00186E16" w:rsidRDefault="00186E16" w:rsidP="00186E16">
            <w:pPr>
              <w:rPr>
                <w:b/>
                <w:bCs/>
              </w:rPr>
            </w:pPr>
            <w:r w:rsidRPr="00186E16">
              <w:rPr>
                <w:b/>
                <w:bCs/>
              </w:rPr>
              <w:t>Results</w:t>
            </w:r>
          </w:p>
        </w:tc>
      </w:tr>
      <w:tr w:rsidR="00186E16" w:rsidRPr="00186E16" w14:paraId="72C4EA68" w14:textId="77777777" w:rsidTr="096DCAD7">
        <w:tc>
          <w:tcPr>
            <w:tcW w:w="561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D9FBE63" w14:textId="77777777" w:rsidR="00186E16" w:rsidRPr="00186E16" w:rsidRDefault="00186E16" w:rsidP="00186E16">
            <w:r w:rsidRPr="00186E16">
              <w:t>S16</w:t>
            </w:r>
          </w:p>
        </w:tc>
        <w:tc>
          <w:tcPr>
            <w:tcW w:w="2293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457A8EC" w14:textId="77777777" w:rsidR="00186E16" w:rsidRPr="00186E16" w:rsidRDefault="00186E16" w:rsidP="00186E16">
            <w:r w:rsidRPr="00186E16">
              <w:t>S5 AND S9 AND S15</w:t>
            </w:r>
          </w:p>
        </w:tc>
        <w:tc>
          <w:tcPr>
            <w:tcW w:w="2659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1F807C1" w14:textId="77777777" w:rsidR="00186E16" w:rsidRPr="00186E16" w:rsidRDefault="00186E16" w:rsidP="00186E16">
            <w:r w:rsidRPr="00186E16">
              <w:t>Expanders - Apply equivalent subjects</w:t>
            </w:r>
            <w:r w:rsidRPr="00186E16">
              <w:br/>
              <w:t>Search modes - Proximity</w:t>
            </w:r>
          </w:p>
        </w:tc>
        <w:tc>
          <w:tcPr>
            <w:tcW w:w="13837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34E3C6D" w14:textId="77777777" w:rsidR="00186E16" w:rsidRPr="00186E16" w:rsidRDefault="00186E16" w:rsidP="00186E16">
            <w:r w:rsidRPr="00186E16">
              <w:t>Interface - EBSCOhost Research Databases</w:t>
            </w:r>
            <w:r w:rsidRPr="00186E16">
              <w:br/>
              <w:t>Search Screen - Advanced Search</w:t>
            </w:r>
            <w:r w:rsidRPr="00186E16">
              <w:br/>
              <w:t>Database - CINAHL Plus</w:t>
            </w:r>
          </w:p>
        </w:tc>
        <w:tc>
          <w:tcPr>
            <w:tcW w:w="2249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B70D5C0" w14:textId="77777777" w:rsidR="00186E16" w:rsidRPr="00186E16" w:rsidRDefault="00186E16" w:rsidP="00186E16">
            <w:r w:rsidRPr="00186E16">
              <w:t>779</w:t>
            </w:r>
          </w:p>
        </w:tc>
      </w:tr>
      <w:tr w:rsidR="00186E16" w:rsidRPr="00186E16" w14:paraId="51414802" w14:textId="77777777" w:rsidTr="096DCAD7">
        <w:tc>
          <w:tcPr>
            <w:tcW w:w="561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76198D0" w14:textId="77777777" w:rsidR="00186E16" w:rsidRPr="00186E16" w:rsidRDefault="00186E16" w:rsidP="00186E16">
            <w:r w:rsidRPr="00186E16">
              <w:t>S15</w:t>
            </w:r>
          </w:p>
        </w:tc>
        <w:tc>
          <w:tcPr>
            <w:tcW w:w="2293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6300EF2" w14:textId="77777777" w:rsidR="00186E16" w:rsidRPr="00186E16" w:rsidRDefault="00186E16" w:rsidP="00186E16">
            <w:r w:rsidRPr="00186E16">
              <w:t>S10 OR S11 OR S12 OR S13 OR S14</w:t>
            </w:r>
          </w:p>
        </w:tc>
        <w:tc>
          <w:tcPr>
            <w:tcW w:w="2659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CBA3A46" w14:textId="77777777" w:rsidR="00186E16" w:rsidRPr="00186E16" w:rsidRDefault="00186E16" w:rsidP="00186E16">
            <w:r w:rsidRPr="00186E16">
              <w:t>Expanders - Apply equivalent subjects</w:t>
            </w:r>
            <w:r w:rsidRPr="00186E16">
              <w:br/>
              <w:t>Search modes - Proximity</w:t>
            </w:r>
          </w:p>
        </w:tc>
        <w:tc>
          <w:tcPr>
            <w:tcW w:w="13837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F5A5988" w14:textId="77777777" w:rsidR="00186E16" w:rsidRPr="00186E16" w:rsidRDefault="00186E16" w:rsidP="00186E16">
            <w:r w:rsidRPr="00186E16">
              <w:t>Interface - EBSCOhost Research Databases</w:t>
            </w:r>
            <w:r w:rsidRPr="00186E16">
              <w:br/>
              <w:t>Search Screen - Advanced Search</w:t>
            </w:r>
            <w:r w:rsidRPr="00186E16">
              <w:br/>
              <w:t>Database - CINAHL Plus</w:t>
            </w:r>
          </w:p>
        </w:tc>
        <w:tc>
          <w:tcPr>
            <w:tcW w:w="2249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829A8E5" w14:textId="77777777" w:rsidR="00186E16" w:rsidRPr="00186E16" w:rsidRDefault="00186E16" w:rsidP="00186E16">
            <w:r w:rsidRPr="00186E16">
              <w:t>367,891</w:t>
            </w:r>
          </w:p>
        </w:tc>
      </w:tr>
      <w:tr w:rsidR="00186E16" w:rsidRPr="00186E16" w14:paraId="1681AF47" w14:textId="77777777" w:rsidTr="096DCAD7">
        <w:tc>
          <w:tcPr>
            <w:tcW w:w="561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074675E" w14:textId="77777777" w:rsidR="00186E16" w:rsidRPr="00186E16" w:rsidRDefault="00186E16" w:rsidP="00186E16">
            <w:r w:rsidRPr="00186E16">
              <w:t>S14</w:t>
            </w:r>
          </w:p>
        </w:tc>
        <w:tc>
          <w:tcPr>
            <w:tcW w:w="2293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CAE578B" w14:textId="77777777" w:rsidR="00186E16" w:rsidRPr="00186E16" w:rsidRDefault="00186E16" w:rsidP="00186E16">
            <w:r w:rsidRPr="00186E16">
              <w:t xml:space="preserve">homes for the aged/ or exp nursing homes/ or exp residential facilities/ </w:t>
            </w:r>
            <w:r w:rsidRPr="00186E16">
              <w:lastRenderedPageBreak/>
              <w:t>or exp long-term care/ or aged specific care</w:t>
            </w:r>
          </w:p>
        </w:tc>
        <w:tc>
          <w:tcPr>
            <w:tcW w:w="2659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7613387" w14:textId="77777777" w:rsidR="00186E16" w:rsidRPr="00186E16" w:rsidRDefault="00186E16" w:rsidP="00186E16">
            <w:r w:rsidRPr="00186E16">
              <w:lastRenderedPageBreak/>
              <w:t>Expanders - Apply equivalent subjects</w:t>
            </w:r>
            <w:r w:rsidRPr="00186E16">
              <w:br/>
            </w:r>
            <w:r w:rsidRPr="00186E16">
              <w:lastRenderedPageBreak/>
              <w:t>Search modes - Proximity</w:t>
            </w:r>
          </w:p>
        </w:tc>
        <w:tc>
          <w:tcPr>
            <w:tcW w:w="13837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702BF8D" w14:textId="77777777" w:rsidR="00186E16" w:rsidRPr="00186E16" w:rsidRDefault="00186E16" w:rsidP="00186E16">
            <w:r w:rsidRPr="00186E16">
              <w:lastRenderedPageBreak/>
              <w:t>Interface - EBSCOhost Research Databases</w:t>
            </w:r>
            <w:r w:rsidRPr="00186E16">
              <w:br/>
              <w:t>Search Screen - Advanced Search</w:t>
            </w:r>
            <w:r w:rsidRPr="00186E16">
              <w:br/>
              <w:t>Database - CINAHL Plus</w:t>
            </w:r>
          </w:p>
        </w:tc>
        <w:tc>
          <w:tcPr>
            <w:tcW w:w="2249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F7B4136" w14:textId="77777777" w:rsidR="00186E16" w:rsidRPr="00186E16" w:rsidRDefault="00186E16" w:rsidP="00186E16">
            <w:r w:rsidRPr="00186E16">
              <w:t>5,051</w:t>
            </w:r>
          </w:p>
        </w:tc>
      </w:tr>
      <w:tr w:rsidR="00186E16" w:rsidRPr="00186E16" w14:paraId="7682C552" w14:textId="77777777" w:rsidTr="096DCAD7">
        <w:tc>
          <w:tcPr>
            <w:tcW w:w="561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82DF789" w14:textId="77777777" w:rsidR="00186E16" w:rsidRPr="00186E16" w:rsidRDefault="00186E16" w:rsidP="00186E16">
            <w:r w:rsidRPr="00186E16">
              <w:t>S13</w:t>
            </w:r>
          </w:p>
        </w:tc>
        <w:tc>
          <w:tcPr>
            <w:tcW w:w="2293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67DF3D8" w14:textId="77777777" w:rsidR="00186E16" w:rsidRPr="00186E16" w:rsidRDefault="00186E16" w:rsidP="00186E16">
            <w:r w:rsidRPr="00186E16">
              <w:t>community-dwelling or community dwelling or living at home or community setting</w:t>
            </w:r>
          </w:p>
        </w:tc>
        <w:tc>
          <w:tcPr>
            <w:tcW w:w="2659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900A4B3" w14:textId="77777777" w:rsidR="00186E16" w:rsidRPr="00186E16" w:rsidRDefault="00186E16" w:rsidP="00186E16">
            <w:r w:rsidRPr="00186E16">
              <w:t>Expanders - Apply equivalent subjects</w:t>
            </w:r>
            <w:r w:rsidRPr="00186E16">
              <w:br/>
              <w:t>Search modes - Proximity</w:t>
            </w:r>
          </w:p>
        </w:tc>
        <w:tc>
          <w:tcPr>
            <w:tcW w:w="13837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8BB2AD6" w14:textId="77777777" w:rsidR="00186E16" w:rsidRPr="00186E16" w:rsidRDefault="00186E16" w:rsidP="00186E16">
            <w:r w:rsidRPr="00186E16">
              <w:t>Interface - EBSCOhost Research Databases</w:t>
            </w:r>
            <w:r w:rsidRPr="00186E16">
              <w:br/>
              <w:t>Search Screen - Advanced Search</w:t>
            </w:r>
            <w:r w:rsidRPr="00186E16">
              <w:br/>
              <w:t>Database - CINAHL Plus</w:t>
            </w:r>
          </w:p>
        </w:tc>
        <w:tc>
          <w:tcPr>
            <w:tcW w:w="2249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F673C58" w14:textId="77777777" w:rsidR="00186E16" w:rsidRPr="00186E16" w:rsidRDefault="00186E16" w:rsidP="00186E16">
            <w:r w:rsidRPr="00186E16">
              <w:t>48,217</w:t>
            </w:r>
          </w:p>
        </w:tc>
      </w:tr>
      <w:tr w:rsidR="00186E16" w:rsidRPr="00186E16" w14:paraId="5C4C8616" w14:textId="77777777" w:rsidTr="096DCAD7">
        <w:tc>
          <w:tcPr>
            <w:tcW w:w="561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1D8D453" w14:textId="77777777" w:rsidR="00186E16" w:rsidRPr="00186E16" w:rsidRDefault="00186E16" w:rsidP="00186E16">
            <w:r w:rsidRPr="00186E16">
              <w:t>S12</w:t>
            </w:r>
          </w:p>
        </w:tc>
        <w:tc>
          <w:tcPr>
            <w:tcW w:w="2293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6563F9B" w14:textId="77777777" w:rsidR="00186E16" w:rsidRPr="00186E16" w:rsidRDefault="00186E16" w:rsidP="00186E16">
            <w:r w:rsidRPr="00186E16">
              <w:t>residential care or nursing home or long term care or care home</w:t>
            </w:r>
          </w:p>
        </w:tc>
        <w:tc>
          <w:tcPr>
            <w:tcW w:w="2659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5D2F3C6" w14:textId="77777777" w:rsidR="00186E16" w:rsidRPr="00186E16" w:rsidRDefault="00186E16" w:rsidP="00186E16">
            <w:r w:rsidRPr="00186E16">
              <w:t>Expanders - Apply equivalent subjects</w:t>
            </w:r>
            <w:r w:rsidRPr="00186E16">
              <w:br/>
              <w:t>Search modes - Proximity</w:t>
            </w:r>
          </w:p>
        </w:tc>
        <w:tc>
          <w:tcPr>
            <w:tcW w:w="13837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8DEE44C" w14:textId="77777777" w:rsidR="00186E16" w:rsidRPr="00186E16" w:rsidRDefault="00186E16" w:rsidP="00186E16">
            <w:r w:rsidRPr="00186E16">
              <w:t>Interface - EBSCOhost Research Databases</w:t>
            </w:r>
            <w:r w:rsidRPr="00186E16">
              <w:br/>
              <w:t>Search Screen - Advanced Search</w:t>
            </w:r>
            <w:r w:rsidRPr="00186E16">
              <w:br/>
              <w:t>Database - CINAHL Plus</w:t>
            </w:r>
          </w:p>
        </w:tc>
        <w:tc>
          <w:tcPr>
            <w:tcW w:w="2249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9E90AB4" w14:textId="77777777" w:rsidR="00186E16" w:rsidRPr="00186E16" w:rsidRDefault="00186E16" w:rsidP="00186E16">
            <w:r w:rsidRPr="00186E16">
              <w:t>147,197</w:t>
            </w:r>
          </w:p>
        </w:tc>
      </w:tr>
      <w:tr w:rsidR="00186E16" w:rsidRPr="00186E16" w14:paraId="6E06EE2A" w14:textId="77777777" w:rsidTr="096DCAD7">
        <w:tc>
          <w:tcPr>
            <w:tcW w:w="561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EC0ED01" w14:textId="77777777" w:rsidR="00186E16" w:rsidRPr="00186E16" w:rsidRDefault="00186E16" w:rsidP="00186E16">
            <w:r w:rsidRPr="00186E16">
              <w:t>S11</w:t>
            </w:r>
          </w:p>
        </w:tc>
        <w:tc>
          <w:tcPr>
            <w:tcW w:w="2293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A513899" w14:textId="77777777" w:rsidR="00186E16" w:rsidRPr="00186E16" w:rsidRDefault="00186E16" w:rsidP="00186E16">
            <w:r w:rsidRPr="00186E16">
              <w:t>home care services or home health care or home healthcare</w:t>
            </w:r>
          </w:p>
        </w:tc>
        <w:tc>
          <w:tcPr>
            <w:tcW w:w="2659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8F51B87" w14:textId="77777777" w:rsidR="00186E16" w:rsidRPr="00186E16" w:rsidRDefault="00186E16" w:rsidP="00186E16">
            <w:r w:rsidRPr="00186E16">
              <w:t>Expanders - Apply equivalent subjects</w:t>
            </w:r>
            <w:r w:rsidRPr="00186E16">
              <w:br/>
              <w:t>Search modes - Proximity</w:t>
            </w:r>
          </w:p>
        </w:tc>
        <w:tc>
          <w:tcPr>
            <w:tcW w:w="13837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E2DCAA1" w14:textId="77777777" w:rsidR="00186E16" w:rsidRPr="00186E16" w:rsidRDefault="00186E16" w:rsidP="00186E16">
            <w:r w:rsidRPr="00186E16">
              <w:t>Interface - EBSCOhost Research Databases</w:t>
            </w:r>
            <w:r w:rsidRPr="00186E16">
              <w:br/>
              <w:t>Search Screen - Advanced Search</w:t>
            </w:r>
            <w:r w:rsidRPr="00186E16">
              <w:br/>
              <w:t>Database - CINAHL Plus</w:t>
            </w:r>
          </w:p>
        </w:tc>
        <w:tc>
          <w:tcPr>
            <w:tcW w:w="2249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DC3725C" w14:textId="77777777" w:rsidR="00186E16" w:rsidRPr="00186E16" w:rsidRDefault="00186E16" w:rsidP="00186E16">
            <w:r w:rsidRPr="00186E16">
              <w:t>34,346</w:t>
            </w:r>
          </w:p>
        </w:tc>
      </w:tr>
      <w:tr w:rsidR="00186E16" w:rsidRPr="00186E16" w14:paraId="6D161B0E" w14:textId="77777777" w:rsidTr="096DCAD7">
        <w:tc>
          <w:tcPr>
            <w:tcW w:w="561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AEBAAAF" w14:textId="77777777" w:rsidR="00186E16" w:rsidRPr="00186E16" w:rsidRDefault="00186E16" w:rsidP="00186E16">
            <w:r w:rsidRPr="00186E16">
              <w:t>S10</w:t>
            </w:r>
          </w:p>
        </w:tc>
        <w:tc>
          <w:tcPr>
            <w:tcW w:w="2293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DFFC4ED" w14:textId="77777777" w:rsidR="00186E16" w:rsidRPr="00186E16" w:rsidRDefault="00186E16" w:rsidP="00186E16">
            <w:r w:rsidRPr="00186E16">
              <w:t>community care or community setting or community nurse or community nursing or primary care</w:t>
            </w:r>
          </w:p>
        </w:tc>
        <w:tc>
          <w:tcPr>
            <w:tcW w:w="2659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832B1A2" w14:textId="77777777" w:rsidR="00186E16" w:rsidRPr="00186E16" w:rsidRDefault="00186E16" w:rsidP="00186E16">
            <w:r w:rsidRPr="00186E16">
              <w:t>Expanders - Apply equivalent subjects</w:t>
            </w:r>
            <w:r w:rsidRPr="00186E16">
              <w:br/>
              <w:t>Search modes - Proximity</w:t>
            </w:r>
          </w:p>
        </w:tc>
        <w:tc>
          <w:tcPr>
            <w:tcW w:w="13837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BD55F28" w14:textId="77777777" w:rsidR="00186E16" w:rsidRPr="00186E16" w:rsidRDefault="00186E16" w:rsidP="00186E16">
            <w:r w:rsidRPr="00186E16">
              <w:t>Interface - EBSCOhost Research Databases</w:t>
            </w:r>
            <w:r w:rsidRPr="00186E16">
              <w:br/>
              <w:t>Search Screen - Advanced Search</w:t>
            </w:r>
            <w:r w:rsidRPr="00186E16">
              <w:br/>
              <w:t>Database - CINAHL Plus</w:t>
            </w:r>
          </w:p>
        </w:tc>
        <w:tc>
          <w:tcPr>
            <w:tcW w:w="2249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13B04A11" w14:textId="77777777" w:rsidR="00186E16" w:rsidRPr="00186E16" w:rsidRDefault="00186E16" w:rsidP="00186E16">
            <w:r w:rsidRPr="00186E16">
              <w:t>212,669</w:t>
            </w:r>
          </w:p>
        </w:tc>
      </w:tr>
      <w:tr w:rsidR="00186E16" w:rsidRPr="00186E16" w14:paraId="1C36A2B4" w14:textId="77777777" w:rsidTr="096DCAD7">
        <w:tc>
          <w:tcPr>
            <w:tcW w:w="561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418E0B9" w14:textId="77777777" w:rsidR="00186E16" w:rsidRPr="00186E16" w:rsidRDefault="00186E16" w:rsidP="00186E16">
            <w:r w:rsidRPr="00186E16">
              <w:t>S9</w:t>
            </w:r>
          </w:p>
        </w:tc>
        <w:tc>
          <w:tcPr>
            <w:tcW w:w="2293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971DDC4" w14:textId="77777777" w:rsidR="00186E16" w:rsidRPr="00186E16" w:rsidRDefault="00186E16" w:rsidP="00186E16">
            <w:r w:rsidRPr="00186E16">
              <w:t>S6 OR S7 OR S8</w:t>
            </w:r>
          </w:p>
        </w:tc>
        <w:tc>
          <w:tcPr>
            <w:tcW w:w="2659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05589C3" w14:textId="77777777" w:rsidR="00186E16" w:rsidRPr="00186E16" w:rsidRDefault="00186E16" w:rsidP="00186E16">
            <w:r w:rsidRPr="00186E16">
              <w:t>Expanders - Apply equivalent subjects</w:t>
            </w:r>
            <w:r w:rsidRPr="00186E16">
              <w:br/>
              <w:t>Search modes - Proximity</w:t>
            </w:r>
          </w:p>
        </w:tc>
        <w:tc>
          <w:tcPr>
            <w:tcW w:w="13837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C92C459" w14:textId="77777777" w:rsidR="00186E16" w:rsidRPr="00186E16" w:rsidRDefault="00186E16" w:rsidP="00186E16">
            <w:r w:rsidRPr="00186E16">
              <w:t>Interface - EBSCOhost Research Databases</w:t>
            </w:r>
            <w:r w:rsidRPr="00186E16">
              <w:br/>
              <w:t>Search Screen - Advanced Search</w:t>
            </w:r>
            <w:r w:rsidRPr="00186E16">
              <w:br/>
              <w:t>Database - CINAHL Plus</w:t>
            </w:r>
          </w:p>
        </w:tc>
        <w:tc>
          <w:tcPr>
            <w:tcW w:w="2249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5836141" w14:textId="77777777" w:rsidR="00186E16" w:rsidRPr="00186E16" w:rsidRDefault="00186E16" w:rsidP="00186E16">
            <w:r w:rsidRPr="00186E16">
              <w:t>29,963</w:t>
            </w:r>
          </w:p>
        </w:tc>
      </w:tr>
      <w:tr w:rsidR="00186E16" w:rsidRPr="00186E16" w14:paraId="0F89F138" w14:textId="77777777" w:rsidTr="096DCAD7">
        <w:tc>
          <w:tcPr>
            <w:tcW w:w="561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70C8DAF" w14:textId="77777777" w:rsidR="00186E16" w:rsidRPr="00186E16" w:rsidRDefault="00186E16" w:rsidP="00186E16">
            <w:r w:rsidRPr="00186E16">
              <w:t>S8</w:t>
            </w:r>
          </w:p>
        </w:tc>
        <w:tc>
          <w:tcPr>
            <w:tcW w:w="2293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7A4588D" w14:textId="77777777" w:rsidR="00186E16" w:rsidRPr="00186E16" w:rsidRDefault="00186E16" w:rsidP="00186E16">
            <w:r w:rsidRPr="00186E16">
              <w:t>consciousness disorders</w:t>
            </w:r>
          </w:p>
        </w:tc>
        <w:tc>
          <w:tcPr>
            <w:tcW w:w="2659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6E5FB4E" w14:textId="77777777" w:rsidR="00186E16" w:rsidRPr="00186E16" w:rsidRDefault="00186E16" w:rsidP="00186E16">
            <w:r w:rsidRPr="00186E16">
              <w:t>Expanders - Apply equivalent subjects</w:t>
            </w:r>
            <w:r w:rsidRPr="00186E16">
              <w:br/>
              <w:t>Search modes - Proximity</w:t>
            </w:r>
          </w:p>
        </w:tc>
        <w:tc>
          <w:tcPr>
            <w:tcW w:w="13837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FE6B043" w14:textId="77777777" w:rsidR="00186E16" w:rsidRPr="00186E16" w:rsidRDefault="00186E16" w:rsidP="00186E16">
            <w:r w:rsidRPr="00186E16">
              <w:t>Interface - EBSCOhost Research Databases</w:t>
            </w:r>
            <w:r w:rsidRPr="00186E16">
              <w:br/>
              <w:t>Search Screen - Advanced Search</w:t>
            </w:r>
            <w:r w:rsidRPr="00186E16">
              <w:br/>
              <w:t>Database - CINAHL Plus</w:t>
            </w:r>
          </w:p>
        </w:tc>
        <w:tc>
          <w:tcPr>
            <w:tcW w:w="2249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004B469" w14:textId="77777777" w:rsidR="00186E16" w:rsidRPr="00186E16" w:rsidRDefault="00186E16" w:rsidP="00186E16">
            <w:r w:rsidRPr="00186E16">
              <w:t>1,717</w:t>
            </w:r>
          </w:p>
        </w:tc>
      </w:tr>
      <w:tr w:rsidR="00186E16" w:rsidRPr="00186E16" w14:paraId="291FC9AD" w14:textId="77777777" w:rsidTr="096DCAD7">
        <w:tc>
          <w:tcPr>
            <w:tcW w:w="561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9F7B95A" w14:textId="77777777" w:rsidR="00186E16" w:rsidRPr="00186E16" w:rsidRDefault="00186E16" w:rsidP="00186E16">
            <w:r w:rsidRPr="00186E16">
              <w:lastRenderedPageBreak/>
              <w:t>S7</w:t>
            </w:r>
          </w:p>
        </w:tc>
        <w:tc>
          <w:tcPr>
            <w:tcW w:w="2293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F8E7A86" w14:textId="77777777" w:rsidR="00186E16" w:rsidRPr="00186E16" w:rsidRDefault="00186E16" w:rsidP="00186E16">
            <w:r w:rsidRPr="00186E16">
              <w:t>delirium or acute confusion or confusion or disorientation</w:t>
            </w:r>
          </w:p>
        </w:tc>
        <w:tc>
          <w:tcPr>
            <w:tcW w:w="2659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7FF55CC" w14:textId="77777777" w:rsidR="00186E16" w:rsidRPr="00186E16" w:rsidRDefault="00186E16" w:rsidP="00186E16">
            <w:r w:rsidRPr="00186E16">
              <w:t>Expanders - Apply equivalent subjects</w:t>
            </w:r>
            <w:r w:rsidRPr="00186E16">
              <w:br/>
              <w:t>Search modes - Proximity</w:t>
            </w:r>
          </w:p>
        </w:tc>
        <w:tc>
          <w:tcPr>
            <w:tcW w:w="13837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98B5B56" w14:textId="77777777" w:rsidR="00186E16" w:rsidRPr="00186E16" w:rsidRDefault="00186E16" w:rsidP="00186E16">
            <w:r w:rsidRPr="00186E16">
              <w:t>Interface - EBSCOhost Research Databases</w:t>
            </w:r>
            <w:r w:rsidRPr="00186E16">
              <w:br/>
              <w:t>Search Screen - Advanced Search</w:t>
            </w:r>
            <w:r w:rsidRPr="00186E16">
              <w:br/>
              <w:t>Database - CINAHL Plus</w:t>
            </w:r>
          </w:p>
        </w:tc>
        <w:tc>
          <w:tcPr>
            <w:tcW w:w="2249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23BBF1E" w14:textId="77777777" w:rsidR="00186E16" w:rsidRPr="00186E16" w:rsidRDefault="00186E16" w:rsidP="00186E16">
            <w:r w:rsidRPr="00186E16">
              <w:t>28,333</w:t>
            </w:r>
          </w:p>
        </w:tc>
      </w:tr>
      <w:tr w:rsidR="00186E16" w:rsidRPr="00186E16" w14:paraId="674A3E15" w14:textId="77777777" w:rsidTr="096DCAD7">
        <w:tc>
          <w:tcPr>
            <w:tcW w:w="561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388BB47" w14:textId="77777777" w:rsidR="00186E16" w:rsidRPr="00186E16" w:rsidRDefault="00186E16" w:rsidP="00186E16">
            <w:r w:rsidRPr="00186E16">
              <w:t>S6</w:t>
            </w:r>
          </w:p>
        </w:tc>
        <w:tc>
          <w:tcPr>
            <w:tcW w:w="2293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F856CEE" w14:textId="77777777" w:rsidR="00186E16" w:rsidRPr="00186E16" w:rsidRDefault="00186E16" w:rsidP="00186E16">
            <w:r w:rsidRPr="00186E16">
              <w:t>confusion</w:t>
            </w:r>
          </w:p>
        </w:tc>
        <w:tc>
          <w:tcPr>
            <w:tcW w:w="2659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CB0D401" w14:textId="77777777" w:rsidR="00186E16" w:rsidRPr="00186E16" w:rsidRDefault="00186E16" w:rsidP="00186E16">
            <w:r w:rsidRPr="00186E16">
              <w:t>Expanders - Apply equivalent subjects</w:t>
            </w:r>
            <w:r w:rsidRPr="00186E16">
              <w:br/>
              <w:t>Search modes - Proximity</w:t>
            </w:r>
          </w:p>
        </w:tc>
        <w:tc>
          <w:tcPr>
            <w:tcW w:w="13837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6C219C8" w14:textId="77777777" w:rsidR="00186E16" w:rsidRPr="00186E16" w:rsidRDefault="00186E16" w:rsidP="00186E16">
            <w:r w:rsidRPr="00186E16">
              <w:t>Interface - EBSCOhost Research Databases</w:t>
            </w:r>
            <w:r w:rsidRPr="00186E16">
              <w:br/>
              <w:t>Search Screen - Advanced Search</w:t>
            </w:r>
            <w:r w:rsidRPr="00186E16">
              <w:br/>
              <w:t>Database - CINAHL Plus</w:t>
            </w:r>
          </w:p>
        </w:tc>
        <w:tc>
          <w:tcPr>
            <w:tcW w:w="2249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F63EB64" w14:textId="77777777" w:rsidR="00186E16" w:rsidRPr="00186E16" w:rsidRDefault="00186E16" w:rsidP="00186E16">
            <w:r w:rsidRPr="00186E16">
              <w:t>15,987</w:t>
            </w:r>
          </w:p>
        </w:tc>
      </w:tr>
      <w:tr w:rsidR="00186E16" w:rsidRPr="00186E16" w14:paraId="26546B88" w14:textId="77777777" w:rsidTr="096DCAD7">
        <w:tc>
          <w:tcPr>
            <w:tcW w:w="561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63C950E" w14:textId="77777777" w:rsidR="00186E16" w:rsidRPr="00186E16" w:rsidRDefault="00186E16" w:rsidP="00186E16">
            <w:r w:rsidRPr="00186E16">
              <w:t>S5</w:t>
            </w:r>
          </w:p>
        </w:tc>
        <w:tc>
          <w:tcPr>
            <w:tcW w:w="2293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D2F035D" w14:textId="77777777" w:rsidR="00186E16" w:rsidRPr="00186E16" w:rsidRDefault="00186E16" w:rsidP="00186E16">
            <w:r w:rsidRPr="00186E16">
              <w:t>S1 OR S2 OR S3 OR S4</w:t>
            </w:r>
          </w:p>
        </w:tc>
        <w:tc>
          <w:tcPr>
            <w:tcW w:w="2659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FA0F95B" w14:textId="77777777" w:rsidR="00186E16" w:rsidRPr="00186E16" w:rsidRDefault="00186E16" w:rsidP="00186E16">
            <w:r w:rsidRPr="00186E16">
              <w:t>Expanders - Apply equivalent subjects</w:t>
            </w:r>
            <w:r w:rsidRPr="00186E16">
              <w:br/>
              <w:t>Search modes - Proximity</w:t>
            </w:r>
          </w:p>
        </w:tc>
        <w:tc>
          <w:tcPr>
            <w:tcW w:w="13837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D8AC132" w14:textId="77777777" w:rsidR="00186E16" w:rsidRPr="00186E16" w:rsidRDefault="00186E16" w:rsidP="00186E16">
            <w:r w:rsidRPr="00186E16">
              <w:t>Interface - EBSCOhost Research Databases</w:t>
            </w:r>
            <w:r w:rsidRPr="00186E16">
              <w:br/>
              <w:t>Search Screen - Advanced Search</w:t>
            </w:r>
            <w:r w:rsidRPr="00186E16">
              <w:br/>
              <w:t>Database - CINAHL Plus</w:t>
            </w:r>
          </w:p>
        </w:tc>
        <w:tc>
          <w:tcPr>
            <w:tcW w:w="2249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F226A4A" w14:textId="77777777" w:rsidR="00186E16" w:rsidRPr="00186E16" w:rsidRDefault="00186E16" w:rsidP="00186E16">
            <w:r w:rsidRPr="00186E16">
              <w:t>195,874</w:t>
            </w:r>
          </w:p>
        </w:tc>
      </w:tr>
      <w:tr w:rsidR="00186E16" w:rsidRPr="00186E16" w14:paraId="659D7DA2" w14:textId="77777777" w:rsidTr="096DCAD7">
        <w:tc>
          <w:tcPr>
            <w:tcW w:w="561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FAE014C" w14:textId="77777777" w:rsidR="00186E16" w:rsidRPr="00186E16" w:rsidRDefault="00186E16" w:rsidP="00186E16">
            <w:r w:rsidRPr="00186E16">
              <w:t>S4</w:t>
            </w:r>
          </w:p>
        </w:tc>
        <w:tc>
          <w:tcPr>
            <w:tcW w:w="2293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1747FA0" w14:textId="77777777" w:rsidR="00186E16" w:rsidRPr="00186E16" w:rsidRDefault="00186E16" w:rsidP="00186E16">
            <w:r w:rsidRPr="00186E16">
              <w:t>cognitive decline or cognitive impairment or cognitive function</w:t>
            </w:r>
          </w:p>
        </w:tc>
        <w:tc>
          <w:tcPr>
            <w:tcW w:w="2659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0D50EDC0" w14:textId="77777777" w:rsidR="00186E16" w:rsidRPr="00186E16" w:rsidRDefault="00186E16" w:rsidP="00186E16">
            <w:r w:rsidRPr="00186E16">
              <w:t>Search modes - Proximity</w:t>
            </w:r>
          </w:p>
        </w:tc>
        <w:tc>
          <w:tcPr>
            <w:tcW w:w="13837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4BDA34E" w14:textId="77777777" w:rsidR="00186E16" w:rsidRPr="00186E16" w:rsidRDefault="00186E16" w:rsidP="00186E16">
            <w:r w:rsidRPr="00186E16">
              <w:t>Interface - EBSCOhost Research Databases</w:t>
            </w:r>
            <w:r w:rsidRPr="00186E16">
              <w:br/>
              <w:t>Search Screen - Advanced Search</w:t>
            </w:r>
            <w:r w:rsidRPr="00186E16">
              <w:br/>
              <w:t>Database - CINAHL Plus</w:t>
            </w:r>
          </w:p>
        </w:tc>
        <w:tc>
          <w:tcPr>
            <w:tcW w:w="2249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A2EEF42" w14:textId="77777777" w:rsidR="00186E16" w:rsidRPr="00186E16" w:rsidRDefault="00186E16" w:rsidP="00186E16">
            <w:r w:rsidRPr="00186E16">
              <w:t>62,901</w:t>
            </w:r>
          </w:p>
        </w:tc>
      </w:tr>
      <w:tr w:rsidR="00186E16" w:rsidRPr="00186E16" w14:paraId="51B4D544" w14:textId="77777777" w:rsidTr="096DCAD7">
        <w:tc>
          <w:tcPr>
            <w:tcW w:w="561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5E994B4" w14:textId="77777777" w:rsidR="00186E16" w:rsidRPr="00186E16" w:rsidRDefault="00186E16" w:rsidP="00186E16">
            <w:r w:rsidRPr="00186E16">
              <w:t>S3</w:t>
            </w:r>
          </w:p>
        </w:tc>
        <w:tc>
          <w:tcPr>
            <w:tcW w:w="2293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CFAA9F6" w14:textId="77777777" w:rsidR="00186E16" w:rsidRPr="00186E16" w:rsidRDefault="00186E16" w:rsidP="00186E16">
            <w:r w:rsidRPr="00186E16">
              <w:t>cognitive impairment or cognitive dysfunction or cognitively impaired</w:t>
            </w:r>
          </w:p>
        </w:tc>
        <w:tc>
          <w:tcPr>
            <w:tcW w:w="2659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475723C6" w14:textId="77777777" w:rsidR="00186E16" w:rsidRPr="00186E16" w:rsidRDefault="00186E16" w:rsidP="00186E16">
            <w:r w:rsidRPr="00186E16">
              <w:t>Search modes - Proximity</w:t>
            </w:r>
          </w:p>
        </w:tc>
        <w:tc>
          <w:tcPr>
            <w:tcW w:w="13837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50441DC" w14:textId="77777777" w:rsidR="00186E16" w:rsidRPr="00186E16" w:rsidRDefault="00186E16" w:rsidP="00186E16">
            <w:r w:rsidRPr="00186E16">
              <w:t>Interface - EBSCOhost Research Databases</w:t>
            </w:r>
            <w:r w:rsidRPr="00186E16">
              <w:br/>
              <w:t>Search Screen - Advanced Search</w:t>
            </w:r>
            <w:r w:rsidRPr="00186E16">
              <w:br/>
              <w:t>Database - CINAHL Plus</w:t>
            </w:r>
          </w:p>
        </w:tc>
        <w:tc>
          <w:tcPr>
            <w:tcW w:w="2249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F5F9A72" w14:textId="77777777" w:rsidR="00186E16" w:rsidRPr="00186E16" w:rsidRDefault="00186E16" w:rsidP="00186E16">
            <w:r w:rsidRPr="00186E16">
              <w:t>42,450</w:t>
            </w:r>
          </w:p>
        </w:tc>
      </w:tr>
      <w:tr w:rsidR="00186E16" w:rsidRPr="00186E16" w14:paraId="034EBEE2" w14:textId="77777777" w:rsidTr="096DCAD7">
        <w:tc>
          <w:tcPr>
            <w:tcW w:w="561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216660FB" w14:textId="77777777" w:rsidR="00186E16" w:rsidRPr="00186E16" w:rsidRDefault="00186E16" w:rsidP="00186E16">
            <w:r w:rsidRPr="00186E16">
              <w:t>S2</w:t>
            </w:r>
          </w:p>
        </w:tc>
        <w:tc>
          <w:tcPr>
            <w:tcW w:w="2293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FA33766" w14:textId="77777777" w:rsidR="00186E16" w:rsidRPr="00186E16" w:rsidRDefault="00186E16" w:rsidP="00186E16">
            <w:r w:rsidRPr="00186E16">
              <w:t>alzheimers</w:t>
            </w:r>
          </w:p>
        </w:tc>
        <w:tc>
          <w:tcPr>
            <w:tcW w:w="2659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391496D" w14:textId="77777777" w:rsidR="00186E16" w:rsidRPr="00186E16" w:rsidRDefault="00186E16" w:rsidP="00186E16">
            <w:r w:rsidRPr="00186E16">
              <w:t>Search modes - Proximity</w:t>
            </w:r>
          </w:p>
        </w:tc>
        <w:tc>
          <w:tcPr>
            <w:tcW w:w="13837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57BAC0B9" w14:textId="77777777" w:rsidR="00186E16" w:rsidRPr="00186E16" w:rsidRDefault="00186E16" w:rsidP="00186E16">
            <w:r w:rsidRPr="00186E16">
              <w:t>Interface - EBSCOhost Research Databases</w:t>
            </w:r>
            <w:r w:rsidRPr="00186E16">
              <w:br/>
              <w:t>Search Screen - Advanced Search</w:t>
            </w:r>
            <w:r w:rsidRPr="00186E16">
              <w:br/>
              <w:t>Database - CINAHL Plus</w:t>
            </w:r>
          </w:p>
        </w:tc>
        <w:tc>
          <w:tcPr>
            <w:tcW w:w="2249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32806927" w14:textId="77777777" w:rsidR="00186E16" w:rsidRPr="00186E16" w:rsidRDefault="00186E16" w:rsidP="00186E16">
            <w:r w:rsidRPr="00186E16">
              <w:t>53,700</w:t>
            </w:r>
          </w:p>
        </w:tc>
      </w:tr>
      <w:tr w:rsidR="00186E16" w:rsidRPr="00186E16" w14:paraId="7DAC23F4" w14:textId="77777777" w:rsidTr="096DCAD7">
        <w:tc>
          <w:tcPr>
            <w:tcW w:w="561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7EFDA30A" w14:textId="77777777" w:rsidR="00186E16" w:rsidRPr="00186E16" w:rsidRDefault="00186E16" w:rsidP="00186E16">
            <w:r w:rsidRPr="00186E16">
              <w:t>S1</w:t>
            </w:r>
          </w:p>
        </w:tc>
        <w:tc>
          <w:tcPr>
            <w:tcW w:w="2293" w:type="dxa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14:paraId="6364A6A7" w14:textId="77777777" w:rsidR="00186E16" w:rsidRPr="00186E16" w:rsidRDefault="00186E16" w:rsidP="00186E16">
            <w:r w:rsidRPr="00186E16">
              <w:t>TX dementia</w:t>
            </w:r>
          </w:p>
        </w:tc>
        <w:tc>
          <w:tcPr>
            <w:tcW w:w="2659" w:type="dxa"/>
            <w:vAlign w:val="center"/>
            <w:hideMark/>
          </w:tcPr>
          <w:p w14:paraId="275A345A" w14:textId="77777777" w:rsidR="00186E16" w:rsidRPr="00186E16" w:rsidRDefault="00186E16" w:rsidP="00186E16"/>
        </w:tc>
        <w:tc>
          <w:tcPr>
            <w:tcW w:w="13837" w:type="dxa"/>
            <w:vAlign w:val="center"/>
            <w:hideMark/>
          </w:tcPr>
          <w:p w14:paraId="4A9738D0" w14:textId="77777777" w:rsidR="00186E16" w:rsidRPr="00186E16" w:rsidRDefault="00186E16" w:rsidP="00186E16"/>
        </w:tc>
        <w:tc>
          <w:tcPr>
            <w:tcW w:w="2249" w:type="dxa"/>
            <w:vAlign w:val="center"/>
            <w:hideMark/>
          </w:tcPr>
          <w:p w14:paraId="266B4E6B" w14:textId="77777777" w:rsidR="00186E16" w:rsidRPr="00186E16" w:rsidRDefault="00186E16" w:rsidP="00186E16"/>
        </w:tc>
      </w:tr>
    </w:tbl>
    <w:p w14:paraId="09DC9960" w14:textId="77777777" w:rsidR="00186E16" w:rsidRPr="00485231" w:rsidRDefault="00186E16"/>
    <w:sectPr w:rsidR="00186E16" w:rsidRPr="004852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33D"/>
    <w:rsid w:val="00037C44"/>
    <w:rsid w:val="000F033D"/>
    <w:rsid w:val="00186E16"/>
    <w:rsid w:val="001D627F"/>
    <w:rsid w:val="004046D6"/>
    <w:rsid w:val="00485231"/>
    <w:rsid w:val="004D270C"/>
    <w:rsid w:val="00601C0B"/>
    <w:rsid w:val="00890100"/>
    <w:rsid w:val="008B2322"/>
    <w:rsid w:val="00984D19"/>
    <w:rsid w:val="00A4425C"/>
    <w:rsid w:val="05981610"/>
    <w:rsid w:val="096DC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50D4E"/>
  <w15:chartTrackingRefBased/>
  <w15:docId w15:val="{65BD3BF7-FB4B-4244-B836-220EC6396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F03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03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03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03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03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03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03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03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03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03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03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03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03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03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03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03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03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03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03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03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03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03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03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03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03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03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03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03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033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718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5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325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1627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246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3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374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217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7018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667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5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429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098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711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333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8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441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299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063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19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0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181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826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426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357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194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527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8888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354</Words>
  <Characters>7724</Characters>
  <Application>Microsoft Office Word</Application>
  <DocSecurity>0</DocSecurity>
  <Lines>64</Lines>
  <Paragraphs>18</Paragraphs>
  <ScaleCrop>false</ScaleCrop>
  <Company/>
  <LinksUpToDate>false</LinksUpToDate>
  <CharactersWithSpaces>9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Burnand</dc:creator>
  <cp:keywords/>
  <dc:description/>
  <cp:lastModifiedBy>Alice Burnand</cp:lastModifiedBy>
  <cp:revision>8</cp:revision>
  <dcterms:created xsi:type="dcterms:W3CDTF">2025-01-06T14:07:00Z</dcterms:created>
  <dcterms:modified xsi:type="dcterms:W3CDTF">2025-11-20T11:29:00Z</dcterms:modified>
</cp:coreProperties>
</file>